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B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B1.  Model coefficients and significance for random and within-person effect estimates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 xml:space="preserve"> of built and socioeconomic environment characteristics on MVPA between adolescence (Wave I, 1994-95) and young adulthood (Wave III, 2001-02) </w:t>
      </w:r>
    </w:p>
    <w:tbl>
      <w:tblPr>
        <w:tblW w:w="1099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9"/>
        <w:gridCol w:w="2622"/>
        <w:gridCol w:w="1080"/>
        <w:gridCol w:w="2610"/>
        <w:gridCol w:w="900"/>
      </w:tblGrid>
      <w:tr>
        <w:trPr>
          <w:trHeight w:val="300" w:hRule="atLeast"/>
        </w:trPr>
        <w:tc>
          <w:tcPr>
            <w:tcW w:w="3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0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thin-Person Effects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ndom Effects</w:t>
            </w:r>
          </w:p>
        </w:tc>
      </w:tr>
      <w:tr>
        <w:trPr>
          <w:trHeight w:val="300" w:hRule="atLeast"/>
        </w:trPr>
        <w:tc>
          <w:tcPr>
            <w:tcW w:w="3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efficient (95% 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efficient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ndscape diversity</w:t>
            </w:r>
          </w:p>
        </w:tc>
        <w:tc>
          <w:tcPr>
            <w:tcW w:w="2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18 (-0.037, 0.001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8 (-0.024, 0.008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y facilities (count/10k population)</w:t>
            </w:r>
          </w:p>
        </w:tc>
        <w:tc>
          <w:tcPr>
            <w:tcW w:w="2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 (0.006, 0.04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 (0.000, 0.0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*Pay facilitie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0 (-0.064, -0.01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26 (-0.045, -0.00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blic facilities (count/10k population)</w:t>
            </w:r>
          </w:p>
        </w:tc>
        <w:tc>
          <w:tcPr>
            <w:tcW w:w="2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 (-0.025, 0.03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 (-0.016, 0.03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 street connectivity</w:t>
            </w:r>
          </w:p>
        </w:tc>
        <w:tc>
          <w:tcPr>
            <w:tcW w:w="2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2 (-0.097, 0.09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5 (-0.088, 0.05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 household income</w:t>
            </w:r>
          </w:p>
        </w:tc>
        <w:tc>
          <w:tcPr>
            <w:tcW w:w="2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 (-0.016, 0.06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9 (-0.048, 0.01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*Median household income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61 (-0.115, -0.00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 (-0.003, 0.07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ime (per 100,000 population)</w:t>
            </w:r>
          </w:p>
        </w:tc>
        <w:tc>
          <w:tcPr>
            <w:tcW w:w="2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07 (-0.140, -0.07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56 (-0.083, -0.02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*Crime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 (0.013, 0.10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05 (-0.036, 0.02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, Confidence Interval; MVPA, moderate-vigorous physical activity (bouts per week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National Longitudinal Study of Adolescent Health (U.S.; n=12,701).</w:t>
      </w:r>
      <w:r>
        <w:rPr>
          <w:rFonts w:cs="Times New Roman" w:ascii="Times New Roman" w:hAnsi="Times New Roman"/>
          <w:vertAlign w:val="superscript"/>
        </w:rPr>
        <w:t xml:space="preserve">  </w:t>
      </w:r>
      <w:r>
        <w:rPr>
          <w:rFonts w:cs="Times New Roman" w:ascii="Times New Roman" w:hAnsi="Times New Roman"/>
        </w:rPr>
        <w:t>Corresponds with estimates reported in Table 4.  Estimated from Poisson random and fixed effects regression modeling MVPA as a function of natural log-transformed built and socioeconomic environment measures.  Fixed effects models adjusted for time varying age and do not estimate parameters for time invariant individual-level variables; random effects models additionally adjusted for time invariant sex, race, parental income and education, and reg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Sex interactions were included if significant (p&lt;0.1) in either random or fixed effects models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B2.  Model coefficients and significance for within-person effect estimates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 xml:space="preserve"> of built and socioeconomic environment characteristics on MVPA between adolescence (Wave I, 1994-95) and young adulthood (Wave III, 2001-02) by residential relocation status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 </w:t>
      </w:r>
    </w:p>
    <w:tbl>
      <w:tblPr>
        <w:tblW w:w="8933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9"/>
        <w:gridCol w:w="3714"/>
        <w:gridCol w:w="1440"/>
      </w:tblGrid>
      <w:tr>
        <w:trPr>
          <w:trHeight w:val="300" w:hRule="atLeast"/>
        </w:trPr>
        <w:tc>
          <w:tcPr>
            <w:tcW w:w="3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efficient 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ndscape diversity</w:t>
            </w:r>
          </w:p>
        </w:tc>
        <w:tc>
          <w:tcPr>
            <w:tcW w:w="37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2 (-0.116, -0.029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ver*Landscape diversity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 (0.020, 0.1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y facilities (count/10k population)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 (0.009, 0.04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*Pay facilities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0 (-0.075, -0.02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blic facilities (count/10k population)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 (-0.073, 0.08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4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ver*Public facilities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3 (-0.130, 0.04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4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*Public facilities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1 (-0.158, 0.09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ver*Female*Public facilities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0 (-0.020, 0.25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 street connectivity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06 (-0.101, 0.08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ian household income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 (-0.021, 0.05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*Median household income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0 (-0.104, 0.0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ime (per 100,000 population)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5 (-0.195, -0.07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ver*Crime</w:t>
            </w:r>
          </w:p>
        </w:tc>
        <w:tc>
          <w:tcPr>
            <w:tcW w:w="37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 (-0.025, 0.09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3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*Crime</w:t>
            </w:r>
          </w:p>
        </w:tc>
        <w:tc>
          <w:tcPr>
            <w:tcW w:w="37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7 (0.009, 0.10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, Confidence Interval; MVPA, moderate-vigorous physical activity (bouts per week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National Longitudinal Study of Adolescent Health (U.S.; n=12,701).  Corresponds with estimates reported in Table 5. Estimated from Poisson fixed effects regression modeling MVPA as a function of natural log-transformed built and socioeconomic environment measures.  Fixed effects models adjusted for time varying age and do not estimate parameters for time invariant individual-level variables. 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Residential relocation was defined as greater than (mover) versus less than ¼ mile Euclidean distance between Wave I and III respondent locations.  3- and 2-way interactions between female sex, residential relocation, and environment measures were included if statistically significant (p&lt;0.1); if a 3-way interaction was significant, all corresponding 2-way interactions were retained.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3:46:00Z</dcterms:created>
  <dc:creator>Janne Boone-Heinonen</dc:creator>
  <dc:description/>
  <cp:keywords/>
  <dc:language>en-US</dc:language>
  <cp:lastModifiedBy>Janne Boone-Heinonen</cp:lastModifiedBy>
  <dcterms:modified xsi:type="dcterms:W3CDTF">2010-09-29T12:07:00Z</dcterms:modified>
  <cp:revision>7</cp:revision>
  <dc:subject/>
  <dc:title/>
</cp:coreProperties>
</file>